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56BC4" w14:textId="6DA4D140" w:rsidR="00FB3725" w:rsidRDefault="00696856">
      <w:pPr>
        <w:rPr>
          <w:lang w:val="en-US"/>
        </w:rPr>
      </w:pPr>
      <w:r w:rsidRPr="00696856">
        <w:rPr>
          <w:lang w:val="en-US"/>
        </w:rPr>
        <w:t xml:space="preserve">Table S3. </w:t>
      </w:r>
      <w:r>
        <w:rPr>
          <w:lang w:val="en-US"/>
        </w:rPr>
        <w:t xml:space="preserve">Age and sex of animals and </w:t>
      </w:r>
      <w:r w:rsidRPr="00696856">
        <w:rPr>
          <w:lang w:val="en-US"/>
        </w:rPr>
        <w:t>lesions found</w:t>
      </w:r>
      <w:r>
        <w:rPr>
          <w:lang w:val="en-US"/>
        </w:rPr>
        <w:t xml:space="preserve"> in each animal</w:t>
      </w:r>
      <w:r w:rsidRPr="00696856">
        <w:rPr>
          <w:lang w:val="en-US"/>
        </w:rPr>
        <w:t xml:space="preserve">: 1) lung nematodes (NEM), 2) lesions indicating </w:t>
      </w:r>
      <w:proofErr w:type="spellStart"/>
      <w:r w:rsidRPr="00696856">
        <w:rPr>
          <w:lang w:val="en-US"/>
        </w:rPr>
        <w:t>telasiosis</w:t>
      </w:r>
      <w:proofErr w:type="spellEnd"/>
      <w:r w:rsidRPr="00696856">
        <w:rPr>
          <w:lang w:val="en-US"/>
        </w:rPr>
        <w:t xml:space="preserve"> (TEL), 3) lesions indicating a previous pneumonia (PNE), 4) lesions indicating a previous enteritis (ENT), 5) kidney cysts (CYS), 6) tuberculosis-like lesions (TBL) 7) multiple abscesses on the whole carcass (ABS), 8) lesions indicating a necrotic dermatitis (DER), 9) lesions indicating necrotic </w:t>
      </w:r>
      <w:proofErr w:type="spellStart"/>
      <w:r w:rsidRPr="00696856">
        <w:rPr>
          <w:lang w:val="en-US"/>
        </w:rPr>
        <w:t>posthitis</w:t>
      </w:r>
      <w:proofErr w:type="spellEnd"/>
      <w:r w:rsidRPr="00696856">
        <w:rPr>
          <w:lang w:val="en-US"/>
        </w:rPr>
        <w:t xml:space="preserve"> (POS), 10) tracheal bronchi lesions (BRO)</w:t>
      </w:r>
    </w:p>
    <w:tbl>
      <w:tblPr>
        <w:tblStyle w:val="Tabela-Siatka"/>
        <w:tblW w:w="9067" w:type="dxa"/>
        <w:tblLayout w:type="fixed"/>
        <w:tblLook w:val="04A0" w:firstRow="1" w:lastRow="0" w:firstColumn="1" w:lastColumn="0" w:noHBand="0" w:noVBand="1"/>
      </w:tblPr>
      <w:tblGrid>
        <w:gridCol w:w="522"/>
        <w:gridCol w:w="1316"/>
        <w:gridCol w:w="722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</w:tblGrid>
      <w:tr w:rsidR="00A201B6" w:rsidRPr="00A201B6" w14:paraId="522CA4C5" w14:textId="77777777" w:rsidTr="00FD61C6">
        <w:trPr>
          <w:trHeight w:val="288"/>
        </w:trPr>
        <w:tc>
          <w:tcPr>
            <w:tcW w:w="522" w:type="dxa"/>
            <w:noWrap/>
            <w:hideMark/>
          </w:tcPr>
          <w:p w14:paraId="79869440" w14:textId="77777777" w:rsidR="00A201B6" w:rsidRPr="00FD61C6" w:rsidRDefault="00A201B6" w:rsidP="00A201B6">
            <w:pPr>
              <w:rPr>
                <w:rFonts w:cstheme="minorHAnsi"/>
              </w:rPr>
            </w:pPr>
            <w:r w:rsidRPr="00FD61C6">
              <w:rPr>
                <w:rFonts w:cstheme="minorHAnsi"/>
              </w:rPr>
              <w:t>Sex</w:t>
            </w:r>
          </w:p>
        </w:tc>
        <w:tc>
          <w:tcPr>
            <w:tcW w:w="1316" w:type="dxa"/>
            <w:noWrap/>
            <w:hideMark/>
          </w:tcPr>
          <w:p w14:paraId="3AF25BC1" w14:textId="77777777" w:rsidR="00A201B6" w:rsidRPr="00FD61C6" w:rsidRDefault="00A201B6" w:rsidP="00182D42">
            <w:pPr>
              <w:jc w:val="center"/>
              <w:rPr>
                <w:rFonts w:cstheme="minorHAnsi"/>
              </w:rPr>
            </w:pPr>
            <w:r w:rsidRPr="00FD61C6">
              <w:rPr>
                <w:rFonts w:cstheme="minorHAnsi"/>
              </w:rPr>
              <w:t>Age (</w:t>
            </w:r>
            <w:proofErr w:type="spellStart"/>
            <w:r w:rsidRPr="00FD61C6">
              <w:rPr>
                <w:rFonts w:cstheme="minorHAnsi"/>
              </w:rPr>
              <w:t>years</w:t>
            </w:r>
            <w:proofErr w:type="spellEnd"/>
            <w:r w:rsidRPr="00FD61C6">
              <w:rPr>
                <w:rFonts w:cstheme="minorHAnsi"/>
              </w:rPr>
              <w:t>)</w:t>
            </w:r>
          </w:p>
        </w:tc>
        <w:tc>
          <w:tcPr>
            <w:tcW w:w="722" w:type="dxa"/>
            <w:noWrap/>
            <w:hideMark/>
          </w:tcPr>
          <w:p w14:paraId="7EB6C25E" w14:textId="77777777" w:rsidR="00A201B6" w:rsidRPr="00FD61C6" w:rsidRDefault="00A201B6" w:rsidP="00A201B6">
            <w:pPr>
              <w:jc w:val="center"/>
              <w:rPr>
                <w:rFonts w:cstheme="minorHAnsi"/>
              </w:rPr>
            </w:pPr>
            <w:r w:rsidRPr="00FD61C6">
              <w:rPr>
                <w:rFonts w:cstheme="minorHAnsi"/>
              </w:rPr>
              <w:t>NEM</w:t>
            </w:r>
          </w:p>
        </w:tc>
        <w:tc>
          <w:tcPr>
            <w:tcW w:w="723" w:type="dxa"/>
            <w:noWrap/>
            <w:hideMark/>
          </w:tcPr>
          <w:p w14:paraId="444B8663" w14:textId="77777777" w:rsidR="00A201B6" w:rsidRPr="00FD61C6" w:rsidRDefault="00A201B6" w:rsidP="00A201B6">
            <w:pPr>
              <w:jc w:val="center"/>
              <w:rPr>
                <w:rFonts w:cstheme="minorHAnsi"/>
              </w:rPr>
            </w:pPr>
            <w:r w:rsidRPr="00FD61C6">
              <w:rPr>
                <w:rFonts w:cstheme="minorHAnsi"/>
              </w:rPr>
              <w:t>TEL</w:t>
            </w:r>
          </w:p>
        </w:tc>
        <w:tc>
          <w:tcPr>
            <w:tcW w:w="723" w:type="dxa"/>
            <w:noWrap/>
            <w:hideMark/>
          </w:tcPr>
          <w:p w14:paraId="206F4FB8" w14:textId="77777777" w:rsidR="00A201B6" w:rsidRPr="00FD61C6" w:rsidRDefault="00A201B6" w:rsidP="00A201B6">
            <w:pPr>
              <w:jc w:val="center"/>
              <w:rPr>
                <w:rFonts w:cstheme="minorHAnsi"/>
              </w:rPr>
            </w:pPr>
            <w:r w:rsidRPr="00FD61C6">
              <w:rPr>
                <w:rFonts w:cstheme="minorHAnsi"/>
              </w:rPr>
              <w:t>PNE</w:t>
            </w:r>
          </w:p>
        </w:tc>
        <w:tc>
          <w:tcPr>
            <w:tcW w:w="723" w:type="dxa"/>
            <w:noWrap/>
            <w:hideMark/>
          </w:tcPr>
          <w:p w14:paraId="695211D2" w14:textId="77777777" w:rsidR="00A201B6" w:rsidRPr="00FD61C6" w:rsidRDefault="00A201B6" w:rsidP="00A201B6">
            <w:pPr>
              <w:jc w:val="center"/>
              <w:rPr>
                <w:rFonts w:cstheme="minorHAnsi"/>
              </w:rPr>
            </w:pPr>
            <w:r w:rsidRPr="00FD61C6">
              <w:rPr>
                <w:rFonts w:cstheme="minorHAnsi"/>
                <w:lang w:val="en-US"/>
              </w:rPr>
              <w:t>ENT</w:t>
            </w:r>
          </w:p>
        </w:tc>
        <w:tc>
          <w:tcPr>
            <w:tcW w:w="723" w:type="dxa"/>
            <w:noWrap/>
            <w:hideMark/>
          </w:tcPr>
          <w:p w14:paraId="0C82862D" w14:textId="77777777" w:rsidR="00A201B6" w:rsidRPr="00FD61C6" w:rsidRDefault="00A201B6" w:rsidP="00A201B6">
            <w:pPr>
              <w:jc w:val="center"/>
              <w:rPr>
                <w:rFonts w:cstheme="minorHAnsi"/>
              </w:rPr>
            </w:pPr>
            <w:r w:rsidRPr="00FD61C6">
              <w:rPr>
                <w:rFonts w:cstheme="minorHAnsi"/>
                <w:lang w:val="en-US"/>
              </w:rPr>
              <w:t>CYS</w:t>
            </w:r>
          </w:p>
        </w:tc>
        <w:tc>
          <w:tcPr>
            <w:tcW w:w="723" w:type="dxa"/>
            <w:noWrap/>
            <w:hideMark/>
          </w:tcPr>
          <w:p w14:paraId="06621A82" w14:textId="77777777" w:rsidR="00A201B6" w:rsidRPr="00FD61C6" w:rsidRDefault="00A201B6" w:rsidP="00A201B6">
            <w:pPr>
              <w:jc w:val="center"/>
              <w:rPr>
                <w:rFonts w:cstheme="minorHAnsi"/>
              </w:rPr>
            </w:pPr>
            <w:r w:rsidRPr="00FD61C6">
              <w:rPr>
                <w:rFonts w:cstheme="minorHAnsi"/>
                <w:lang w:val="en-US"/>
              </w:rPr>
              <w:t>TBL</w:t>
            </w:r>
          </w:p>
        </w:tc>
        <w:tc>
          <w:tcPr>
            <w:tcW w:w="723" w:type="dxa"/>
            <w:noWrap/>
            <w:hideMark/>
          </w:tcPr>
          <w:p w14:paraId="7C9F9C81" w14:textId="29417EB9" w:rsidR="00A201B6" w:rsidRPr="00FD61C6" w:rsidRDefault="00A201B6" w:rsidP="00A201B6">
            <w:pPr>
              <w:jc w:val="center"/>
              <w:rPr>
                <w:rFonts w:cstheme="minorHAnsi"/>
              </w:rPr>
            </w:pPr>
            <w:r w:rsidRPr="00FD61C6">
              <w:rPr>
                <w:rFonts w:cstheme="minorHAnsi"/>
                <w:lang w:val="en-US"/>
              </w:rPr>
              <w:t>ABS</w:t>
            </w:r>
          </w:p>
        </w:tc>
        <w:tc>
          <w:tcPr>
            <w:tcW w:w="723" w:type="dxa"/>
            <w:noWrap/>
            <w:hideMark/>
          </w:tcPr>
          <w:p w14:paraId="1243F24F" w14:textId="77777777" w:rsidR="00A201B6" w:rsidRPr="00FD61C6" w:rsidRDefault="00A201B6" w:rsidP="00A201B6">
            <w:pPr>
              <w:jc w:val="center"/>
              <w:rPr>
                <w:rFonts w:cstheme="minorHAnsi"/>
              </w:rPr>
            </w:pPr>
            <w:r w:rsidRPr="00FD61C6">
              <w:rPr>
                <w:rFonts w:cstheme="minorHAnsi"/>
                <w:lang w:val="en-US"/>
              </w:rPr>
              <w:t>DER</w:t>
            </w:r>
          </w:p>
        </w:tc>
        <w:tc>
          <w:tcPr>
            <w:tcW w:w="723" w:type="dxa"/>
            <w:noWrap/>
            <w:hideMark/>
          </w:tcPr>
          <w:p w14:paraId="53B37479" w14:textId="77777777" w:rsidR="00A201B6" w:rsidRPr="00FD61C6" w:rsidRDefault="00A201B6" w:rsidP="00A201B6">
            <w:pPr>
              <w:jc w:val="center"/>
              <w:rPr>
                <w:rFonts w:cstheme="minorHAnsi"/>
              </w:rPr>
            </w:pPr>
            <w:r w:rsidRPr="00FD61C6">
              <w:rPr>
                <w:rFonts w:cstheme="minorHAnsi"/>
                <w:lang w:val="en-US"/>
              </w:rPr>
              <w:t>POS</w:t>
            </w:r>
          </w:p>
        </w:tc>
        <w:tc>
          <w:tcPr>
            <w:tcW w:w="723" w:type="dxa"/>
            <w:noWrap/>
            <w:hideMark/>
          </w:tcPr>
          <w:p w14:paraId="26883381" w14:textId="77777777" w:rsidR="00A201B6" w:rsidRPr="00FD61C6" w:rsidRDefault="00A201B6" w:rsidP="00A201B6">
            <w:pPr>
              <w:jc w:val="center"/>
              <w:rPr>
                <w:rFonts w:cstheme="minorHAnsi"/>
              </w:rPr>
            </w:pPr>
            <w:r w:rsidRPr="00FD61C6">
              <w:rPr>
                <w:rFonts w:cstheme="minorHAnsi"/>
              </w:rPr>
              <w:t>BRO</w:t>
            </w:r>
          </w:p>
        </w:tc>
      </w:tr>
      <w:tr w:rsidR="00182D42" w:rsidRPr="00A201B6" w14:paraId="4CA1950E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15B9E94B" w14:textId="747DFADB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18379FEA" w14:textId="4C621378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B49A9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2" w:type="dxa"/>
            <w:noWrap/>
            <w:vAlign w:val="bottom"/>
            <w:hideMark/>
          </w:tcPr>
          <w:p w14:paraId="28FE9A4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A71F142" w14:textId="476FCA3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10414BC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40563E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DD6F88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B0A0C5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B876A1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4FF1A46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99FE8A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6AD97B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018FD8CE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6DE00A8E" w14:textId="6A6EC4B5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4701ECEF" w14:textId="7C5645DC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2" w:type="dxa"/>
            <w:noWrap/>
            <w:vAlign w:val="bottom"/>
            <w:hideMark/>
          </w:tcPr>
          <w:p w14:paraId="2FEB76B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7357DC0" w14:textId="14C3090D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A262EF3" w14:textId="193F0294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05E4186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A886E5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EFD304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231201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1A9744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CDE20FC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0A4139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1A92835B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067D079E" w14:textId="7BBDECCD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0599F565" w14:textId="693A5376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2" w:type="dxa"/>
            <w:noWrap/>
            <w:vAlign w:val="bottom"/>
            <w:hideMark/>
          </w:tcPr>
          <w:p w14:paraId="7E67DD1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19AB604" w14:textId="18DAA06B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5745B86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8C0387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143CA8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0BE9DC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BB890D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298AFD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69EA5F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F52E7C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293EB28A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01C5E72B" w14:textId="0805A84C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20421D70" w14:textId="55DBF5DF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2" w:type="dxa"/>
            <w:noWrap/>
            <w:vAlign w:val="bottom"/>
            <w:hideMark/>
          </w:tcPr>
          <w:p w14:paraId="237009BD" w14:textId="7523A5C6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1C325D0C" w14:textId="321C07CB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5328507A" w14:textId="7863B801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4CA43E3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3F3EBB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FA7CC76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35BAF0B" w14:textId="24970696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1F57339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F6294E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3F7171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7183E75F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65542D66" w14:textId="64F67BC3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695E9704" w14:textId="3E791EF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2" w:type="dxa"/>
            <w:noWrap/>
            <w:vAlign w:val="bottom"/>
            <w:hideMark/>
          </w:tcPr>
          <w:p w14:paraId="6CD4630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AE8A119" w14:textId="3D358ABF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3978F88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0E40319" w14:textId="4A189562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657DA0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35439C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13A3FA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2A966EC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7DE69D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A8F2B7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5A19047D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6C50119C" w14:textId="0691FBF2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56C06F4D" w14:textId="741DC044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22" w:type="dxa"/>
            <w:noWrap/>
            <w:vAlign w:val="bottom"/>
            <w:hideMark/>
          </w:tcPr>
          <w:p w14:paraId="2F7AD0E3" w14:textId="3465DF00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15AC6E3B" w14:textId="0E151F2A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130D982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B92543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7B602E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C9AE70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D9D185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EBA6DC8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1127EC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D95779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1E2AEF29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0CCE1132" w14:textId="0C5242EB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58766036" w14:textId="3DACA9FD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22" w:type="dxa"/>
            <w:noWrap/>
            <w:vAlign w:val="bottom"/>
            <w:hideMark/>
          </w:tcPr>
          <w:p w14:paraId="5055E889" w14:textId="7F587CA5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0AC69F59" w14:textId="66EF3999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00DBC911" w14:textId="3FC81341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0ABD395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84D7FD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02F550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2DCF86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23201A6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37617A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476D73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35E32B90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7025C8BD" w14:textId="4390542E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7492FA7C" w14:textId="233D0AE6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22" w:type="dxa"/>
            <w:noWrap/>
            <w:vAlign w:val="bottom"/>
            <w:hideMark/>
          </w:tcPr>
          <w:p w14:paraId="45A062C1" w14:textId="321D0150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34F95BC2" w14:textId="24147B3F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5D41EC8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51CDD9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F6D300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AD7B43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02A573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3607E4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7D9EE9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EA4086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2A243AEA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670B0C7A" w14:textId="784C6FCF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2DEA8401" w14:textId="35723D4E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22" w:type="dxa"/>
            <w:noWrap/>
            <w:vAlign w:val="bottom"/>
            <w:hideMark/>
          </w:tcPr>
          <w:p w14:paraId="18D6F27B" w14:textId="7AA6A41C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0921238A" w14:textId="2F495042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575D2A3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C296BF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C1F3FA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5DA364C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F61DDC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885B87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D0193D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091F30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388EB669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4AF4FCD9" w14:textId="42A10229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3394E281" w14:textId="6D660FF6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22" w:type="dxa"/>
            <w:noWrap/>
            <w:vAlign w:val="bottom"/>
            <w:hideMark/>
          </w:tcPr>
          <w:p w14:paraId="71C24840" w14:textId="7F7F4075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55AB3D7" w14:textId="4911AB1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43B20ADC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05765E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3ED097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78FE23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5E5E0E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EF1A2A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6F8FAF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8C1A97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5EA102EC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55F8A9F1" w14:textId="59215D73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3F9C6D8C" w14:textId="6CC5FCA9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22" w:type="dxa"/>
            <w:noWrap/>
            <w:vAlign w:val="bottom"/>
            <w:hideMark/>
          </w:tcPr>
          <w:p w14:paraId="6F237C62" w14:textId="027ADFE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F67A45A" w14:textId="08A59871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0618E82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48E5F9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4F59AF0" w14:textId="53D5E34B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3D45D1C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A8DFBB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3FF54D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5663AA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DE6142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1CCD3A86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61FA0C3F" w14:textId="1EFA3114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50B4B809" w14:textId="60BA7615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22" w:type="dxa"/>
            <w:noWrap/>
            <w:vAlign w:val="bottom"/>
            <w:hideMark/>
          </w:tcPr>
          <w:p w14:paraId="4005015E" w14:textId="79E1E17F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1B1253A9" w14:textId="0C54E17E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29202C13" w14:textId="2F5B57DF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24798C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FBD469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B49D41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A5A49E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4D1EAB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425AF5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4C38B8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566771F7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084AF728" w14:textId="5CA266EC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3EF87028" w14:textId="61194D9F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22" w:type="dxa"/>
            <w:noWrap/>
            <w:vAlign w:val="bottom"/>
            <w:hideMark/>
          </w:tcPr>
          <w:p w14:paraId="5BF371F7" w14:textId="22C3B43D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567FCDB" w14:textId="486755E3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215C1528" w14:textId="3F56D183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4A470D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38951E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618D3EE" w14:textId="00B06596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1871B5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730B63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2CA4A9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59D80E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494AD721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598BEC37" w14:textId="4F0E0965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67F1F1DD" w14:textId="44F7169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22" w:type="dxa"/>
            <w:noWrap/>
            <w:vAlign w:val="bottom"/>
            <w:hideMark/>
          </w:tcPr>
          <w:p w14:paraId="47D89D1A" w14:textId="562A8AAD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5C0FC4E9" w14:textId="411A0064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6402100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E2D161C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2B613E6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E2655B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FB239C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360208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9CB9CB9" w14:textId="1D8DD7BE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348575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35C3F489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572BEDDF" w14:textId="6E2B2356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4B515888" w14:textId="405D1FA1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22" w:type="dxa"/>
            <w:noWrap/>
            <w:vAlign w:val="bottom"/>
            <w:hideMark/>
          </w:tcPr>
          <w:p w14:paraId="0ABE2F0E" w14:textId="4F932BB8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D1FD0CD" w14:textId="2FBF8386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089A2277" w14:textId="61256E9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C28E87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86B617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A87079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93A30C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86CFEF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87DC23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B9171B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683057DB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3989060F" w14:textId="36EE00C2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58BA4291" w14:textId="0790443E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22" w:type="dxa"/>
            <w:noWrap/>
            <w:vAlign w:val="bottom"/>
            <w:hideMark/>
          </w:tcPr>
          <w:p w14:paraId="7C989BB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59A18DE" w14:textId="6390C32C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03B8B36D" w14:textId="439C513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FC8079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7D8A93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DDF752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09DFD0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802029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02A220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B68A28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358E4D95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21A75097" w14:textId="0088D54D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2ACB7724" w14:textId="6676E149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22" w:type="dxa"/>
            <w:noWrap/>
            <w:vAlign w:val="bottom"/>
            <w:hideMark/>
          </w:tcPr>
          <w:p w14:paraId="5AA6621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C0DE72B" w14:textId="15ADE244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7C6A3C27" w14:textId="5AE504A9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129294B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C5FDD5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4BC0B0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D0102D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AD7858C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92AF44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FE8EB0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59BA185A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2F430A46" w14:textId="0F9D1586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39EDDB4C" w14:textId="3C6D5394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22" w:type="dxa"/>
            <w:noWrap/>
            <w:vAlign w:val="bottom"/>
            <w:hideMark/>
          </w:tcPr>
          <w:p w14:paraId="7502D177" w14:textId="492C30DA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082AC0CA" w14:textId="20D2FC4C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6B32B0E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2B9EF4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21E453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E51826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804913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2430B98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120BDB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01B7DE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4DCEEB4C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53452430" w14:textId="13DFF550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1E8A2A12" w14:textId="5DF70A04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22" w:type="dxa"/>
            <w:noWrap/>
            <w:vAlign w:val="bottom"/>
            <w:hideMark/>
          </w:tcPr>
          <w:p w14:paraId="357CA5D8" w14:textId="694818D0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9F316E1" w14:textId="5008149F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4DC16D2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0868DC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4FAB04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048DC6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63CEC28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A3C9AF6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211C6C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F0494D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700D3AE7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1625B1BB" w14:textId="23266846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3F2014B9" w14:textId="71F053D4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22" w:type="dxa"/>
            <w:noWrap/>
            <w:vAlign w:val="bottom"/>
            <w:hideMark/>
          </w:tcPr>
          <w:p w14:paraId="4CC7C31D" w14:textId="2BCCD0F2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6951B6F" w14:textId="0DCBAC84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414A3A6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7AE78E6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B60EB5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031560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FBD1F5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567D7D8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BD05CE6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388BED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270DDA51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4699AE19" w14:textId="4F4B860C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10B8CA6E" w14:textId="195944CE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22" w:type="dxa"/>
            <w:noWrap/>
            <w:vAlign w:val="bottom"/>
            <w:hideMark/>
          </w:tcPr>
          <w:p w14:paraId="1C3A8D2B" w14:textId="10B164E3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D466EBC" w14:textId="17D69514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6212DA0B" w14:textId="1E21EDE5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843B73C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8D9271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DBDF40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B47736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F222AF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CD79176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4F4312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7564E7E9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597D1DA8" w14:textId="0030AB0C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2FE793C5" w14:textId="406B51B9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22" w:type="dxa"/>
            <w:noWrap/>
            <w:vAlign w:val="bottom"/>
            <w:hideMark/>
          </w:tcPr>
          <w:p w14:paraId="621CA8F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08AA848" w14:textId="39A2A114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62668D7F" w14:textId="3B2B94C2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134F3BF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1BB8D0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31F194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B1934F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112044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B3A1C9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F68753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2DE26E98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3B21D34D" w14:textId="3C674CAC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1BB3FBFA" w14:textId="17491723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22" w:type="dxa"/>
            <w:noWrap/>
            <w:vAlign w:val="bottom"/>
            <w:hideMark/>
          </w:tcPr>
          <w:p w14:paraId="62D678D7" w14:textId="060AB2A0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58E6B3D5" w14:textId="5C58F094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258DE98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0443F7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542F81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53477F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8EB81B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DDB554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262F61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98852E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3DF5FF4F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62B999E7" w14:textId="68C31AC0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05522736" w14:textId="59AD8EF9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22" w:type="dxa"/>
            <w:noWrap/>
            <w:vAlign w:val="bottom"/>
            <w:hideMark/>
          </w:tcPr>
          <w:p w14:paraId="3BB6F27F" w14:textId="7252C96F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481CE98" w14:textId="33081B35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32DFA2F8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87BC06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E915E73" w14:textId="590895E5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39E1479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284D96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D94307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912F62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77927B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55525CD7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21505364" w14:textId="67DA17D7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219BE711" w14:textId="622AA7A0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22" w:type="dxa"/>
            <w:noWrap/>
            <w:vAlign w:val="bottom"/>
            <w:hideMark/>
          </w:tcPr>
          <w:p w14:paraId="74FC3271" w14:textId="196D9A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A280CE5" w14:textId="47C465AE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3D8359C6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317DDB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5A0A431" w14:textId="547DA8D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2EC7E45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590814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3BD45AE" w14:textId="73C317C5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F2714D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956E31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29967070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53C0977F" w14:textId="5BBF9720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1E80B27D" w14:textId="375ADF75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22" w:type="dxa"/>
            <w:noWrap/>
            <w:vAlign w:val="bottom"/>
            <w:hideMark/>
          </w:tcPr>
          <w:p w14:paraId="4A4C269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6719678" w14:textId="66F643C4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2EA6601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FC1652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951E98C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679870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F3E42C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293C1D3" w14:textId="1092A866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97FA21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079BEB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477E99D1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0B643921" w14:textId="3BD932FA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6" w:type="dxa"/>
            <w:noWrap/>
            <w:vAlign w:val="bottom"/>
            <w:hideMark/>
          </w:tcPr>
          <w:p w14:paraId="1EF0628F" w14:textId="1901BF9B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22" w:type="dxa"/>
            <w:noWrap/>
            <w:vAlign w:val="bottom"/>
            <w:hideMark/>
          </w:tcPr>
          <w:p w14:paraId="0701CAF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AD31B7F" w14:textId="3A3AFB85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3FD2CDD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52EE6B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355531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B609E8C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4AF45D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318036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B486C2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468E75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23814DBF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5EDFB1C7" w14:textId="5A891F60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46B40ABD" w14:textId="75CB6FBF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2" w:type="dxa"/>
            <w:noWrap/>
            <w:vAlign w:val="bottom"/>
            <w:hideMark/>
          </w:tcPr>
          <w:p w14:paraId="040CE0A3" w14:textId="25445FB5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7D1276DF" w14:textId="03FDD594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486748EA" w14:textId="3BF73C53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3D65153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9ECDC5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ECECAC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E45285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E28ECA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30C20E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357346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6B9A0F38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3290706E" w14:textId="1166A832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6A35EFD8" w14:textId="3BF5DF2A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2" w:type="dxa"/>
            <w:noWrap/>
            <w:vAlign w:val="bottom"/>
            <w:hideMark/>
          </w:tcPr>
          <w:p w14:paraId="323F210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AE341DE" w14:textId="43999419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3B62B53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4CE06F2" w14:textId="75D36190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7EED4C3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0913C0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EB7FFC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3DB5FA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1F1BA5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186CE0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74018FFE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1046D826" w14:textId="09846365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08DEE693" w14:textId="2ABA4840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2" w:type="dxa"/>
            <w:noWrap/>
            <w:vAlign w:val="bottom"/>
            <w:hideMark/>
          </w:tcPr>
          <w:p w14:paraId="6A4054CA" w14:textId="47727FB0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4101BCD9" w14:textId="2DBF8200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7AB6A72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C37403C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EA8192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1D9174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05FB8D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3420D96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80FD6F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2B5657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0337134E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7AFDEB58" w14:textId="1FDE5963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7A3A9AB5" w14:textId="22DF3722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2" w:type="dxa"/>
            <w:noWrap/>
            <w:vAlign w:val="bottom"/>
            <w:hideMark/>
          </w:tcPr>
          <w:p w14:paraId="354E08D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DB50588" w14:textId="4D43266D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74A1F07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3922E8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A1037F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B40557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E1BF31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14AE95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1E5A868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27A91C6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3DD66699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72EC378D" w14:textId="5F9E0D30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6B1C2079" w14:textId="6192DF60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2" w:type="dxa"/>
            <w:noWrap/>
            <w:vAlign w:val="bottom"/>
            <w:hideMark/>
          </w:tcPr>
          <w:p w14:paraId="3116A34A" w14:textId="5A90571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C8325EC" w14:textId="727ABC71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5E52B8F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68F64C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6190558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8EEFAE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31B518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A13359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DFC506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3A64CA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51C19987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652AD891" w14:textId="28244F2D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37C31C7A" w14:textId="189DDB6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22" w:type="dxa"/>
            <w:noWrap/>
            <w:vAlign w:val="bottom"/>
            <w:hideMark/>
          </w:tcPr>
          <w:p w14:paraId="53283A14" w14:textId="7AF6C7FF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4948EF3A" w14:textId="48DB507F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0E0E555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6EDD40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CED264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0E2620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7D7D10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D79F61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AE3C65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F3C276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61819B68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0B2B9F78" w14:textId="7E0D4565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239186C0" w14:textId="61F7BCB1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22" w:type="dxa"/>
            <w:noWrap/>
            <w:vAlign w:val="bottom"/>
            <w:hideMark/>
          </w:tcPr>
          <w:p w14:paraId="20EB4A85" w14:textId="67953FBD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7D9690D4" w14:textId="1B73A5FC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143EFDEB" w14:textId="3EB36939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F9FDF3C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343E9D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F6EF6A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EF885A8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F2C71F3" w14:textId="03D87DC9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071C2AC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EA0FFC9" w14:textId="235E45D6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1A0097C1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4433D95F" w14:textId="7D741B7F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1426DD44" w14:textId="1449F340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22" w:type="dxa"/>
            <w:noWrap/>
            <w:vAlign w:val="bottom"/>
            <w:hideMark/>
          </w:tcPr>
          <w:p w14:paraId="320345A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2950518" w14:textId="181B570F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69F13E3C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6ED7FC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04CCCE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D5E06F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B3F443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529F60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5D0865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BBDC37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246212F3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23CA93B1" w14:textId="2FC6318B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2D90B934" w14:textId="5849F70E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22" w:type="dxa"/>
            <w:noWrap/>
            <w:vAlign w:val="bottom"/>
            <w:hideMark/>
          </w:tcPr>
          <w:p w14:paraId="241DD9C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8398C7A" w14:textId="2897A995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42CEF997" w14:textId="5D517645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1949E47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2CE24BC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9641E0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0E0FBA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2236BD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3EC209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4AA4D3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556BF38F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617DBC6E" w14:textId="58119D78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2FB2C518" w14:textId="526CDCD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22" w:type="dxa"/>
            <w:noWrap/>
            <w:vAlign w:val="bottom"/>
            <w:hideMark/>
          </w:tcPr>
          <w:p w14:paraId="783FEA3B" w14:textId="35610B6F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4709C255" w14:textId="15880E34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5C711C1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A5020D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F0964B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669EE1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8DFBCF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A6092E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5EFFBC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29B287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550C69A9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296B93BC" w14:textId="4B076DB0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1F0F6485" w14:textId="01F190AF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22" w:type="dxa"/>
            <w:noWrap/>
            <w:vAlign w:val="bottom"/>
            <w:hideMark/>
          </w:tcPr>
          <w:p w14:paraId="2C901843" w14:textId="2B48467E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2EFF82EE" w14:textId="3AFA4A4F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1B4EADF8" w14:textId="2F0186B3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3474BDD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DA3A42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9DDCEE8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D574046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749746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8045FE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ADEEBE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4A34347B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583E5E85" w14:textId="5EC12280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6BBD0442" w14:textId="118D8B10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22" w:type="dxa"/>
            <w:noWrap/>
            <w:vAlign w:val="bottom"/>
            <w:hideMark/>
          </w:tcPr>
          <w:p w14:paraId="4D59400D" w14:textId="7E1CAB8B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73FB1819" w14:textId="3C9D0EF4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02D86E12" w14:textId="70536906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44036D1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27D39A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919261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4D70E3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948D688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A5AD9A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A5BAE2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5FE91C5A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4FCE1C43" w14:textId="1BECC4BF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311F1E6B" w14:textId="15B0C784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22" w:type="dxa"/>
            <w:noWrap/>
            <w:vAlign w:val="bottom"/>
            <w:hideMark/>
          </w:tcPr>
          <w:p w14:paraId="11DEADD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6BECE38" w14:textId="4A876B48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00FA030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252DE5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0295FD2" w14:textId="482B8278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E4DA59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3D646B8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E63CD28" w14:textId="4839233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05C26498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D99CA0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324BDDE3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0CF19B6A" w14:textId="1274D12A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2BE3E882" w14:textId="6F5DAABB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22" w:type="dxa"/>
            <w:noWrap/>
            <w:vAlign w:val="bottom"/>
            <w:hideMark/>
          </w:tcPr>
          <w:p w14:paraId="615B832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EC2D399" w14:textId="7C00E302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633C4E0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B8B2EC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58E4AE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EDC6C1C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92C7976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A3C977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18C2DF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9CB2B5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5AAEA066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1C4CF7C0" w14:textId="32C50668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4FC95352" w14:textId="79DEC540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22" w:type="dxa"/>
            <w:noWrap/>
            <w:vAlign w:val="bottom"/>
            <w:hideMark/>
          </w:tcPr>
          <w:p w14:paraId="798E5112" w14:textId="6B6AC61A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63C90909" w14:textId="52371382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326C94E2" w14:textId="25F43194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0A986A3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42E5CE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1ADC20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1F8AF4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C68130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FADBE4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76A0E2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41867E11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784C50E7" w14:textId="4A1D5A87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22C8A4AE" w14:textId="638E67EA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22" w:type="dxa"/>
            <w:noWrap/>
            <w:vAlign w:val="bottom"/>
            <w:hideMark/>
          </w:tcPr>
          <w:p w14:paraId="06627D4F" w14:textId="42F6A048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0B6DE7DD" w14:textId="7D6E376B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1264CA8D" w14:textId="0850EE6C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FBB3EB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D61D4D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D2FE8B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1FFAAC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848006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D43E39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07E8A2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730FC928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5F9F16BC" w14:textId="1927FC22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75380BDA" w14:textId="6201C5F9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22" w:type="dxa"/>
            <w:noWrap/>
            <w:vAlign w:val="bottom"/>
            <w:hideMark/>
          </w:tcPr>
          <w:p w14:paraId="022B9712" w14:textId="7914D55E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5D4F3E2B" w14:textId="56CEA9A5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4410CD0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396EC2C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FEF314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642035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D88558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245621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AD22FC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C80C4E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5FFB8CEB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3FA4F68C" w14:textId="604E63EF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36932BCE" w14:textId="12F9F729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22" w:type="dxa"/>
            <w:noWrap/>
            <w:vAlign w:val="bottom"/>
            <w:hideMark/>
          </w:tcPr>
          <w:p w14:paraId="47045A99" w14:textId="1A8B95B2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D14747B" w14:textId="62A03813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64C53E71" w14:textId="37940ABE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DF951E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0C74D5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8EE5DA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B8C2DE8" w14:textId="456CECB2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BC9ED6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CA482B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E38B16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10CA2C78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505A09FB" w14:textId="570FE14F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293DD0A1" w14:textId="14716EE8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22" w:type="dxa"/>
            <w:noWrap/>
            <w:vAlign w:val="bottom"/>
            <w:hideMark/>
          </w:tcPr>
          <w:p w14:paraId="43798049" w14:textId="6565B0FD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273B5B85" w14:textId="0A726374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2B32BF7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4E8941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9854DD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A07AF5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3DD35C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863EE9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CC55A5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A27B7FC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67F7F98B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3718BCFA" w14:textId="701C9ACF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4B16A44D" w14:textId="0BB18B2C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22" w:type="dxa"/>
            <w:noWrap/>
            <w:vAlign w:val="bottom"/>
            <w:hideMark/>
          </w:tcPr>
          <w:p w14:paraId="3EAA03E0" w14:textId="3534BC4D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1B63836A" w14:textId="07CE7431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53B54795" w14:textId="02E4124C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6C88034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8F3C1E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A633480" w14:textId="029EA6EF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4AE2146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E36723C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9C9636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DF8418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33D99471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2F2D273C" w14:textId="382C9F9E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7246E530" w14:textId="10F35649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22" w:type="dxa"/>
            <w:noWrap/>
            <w:vAlign w:val="bottom"/>
            <w:hideMark/>
          </w:tcPr>
          <w:p w14:paraId="24D34BB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90C66E6" w14:textId="12CD193A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4BD460F8" w14:textId="614D8DED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2D98D4A6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B22B3E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D5B94D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D697DE8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30FEE8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53F2C5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3955B3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2DE14554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3D207AC2" w14:textId="04A9DA0F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221237CD" w14:textId="5EE3923B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22" w:type="dxa"/>
            <w:noWrap/>
            <w:vAlign w:val="bottom"/>
            <w:hideMark/>
          </w:tcPr>
          <w:p w14:paraId="2FF3665A" w14:textId="5B6DCC0F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7AA4AFC" w14:textId="3A8864A4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4B0B798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24294B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F50652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A44A0B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5D684B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1AF34F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98F5CD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BEA7D9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012399B2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362D6CD3" w14:textId="4843FDC0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07B4B52B" w14:textId="59DB90F5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22" w:type="dxa"/>
            <w:noWrap/>
            <w:vAlign w:val="bottom"/>
            <w:hideMark/>
          </w:tcPr>
          <w:p w14:paraId="3A96F648" w14:textId="5754E25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C7302D2" w14:textId="2820D448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734003E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9E1EDE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B6FEFC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04FCA0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005D1F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A55F59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EBC309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4A0352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3F45F341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4DCBFF8E" w14:textId="5EAA7A4A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2617C5C7" w14:textId="3AEFD0A2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22" w:type="dxa"/>
            <w:noWrap/>
            <w:vAlign w:val="bottom"/>
            <w:hideMark/>
          </w:tcPr>
          <w:p w14:paraId="790B2467" w14:textId="1D23A0F5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B807DB4" w14:textId="639917CE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4B6326A6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5CE9A5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20445B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8F2465C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181ED98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084C69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0C2AD8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787C96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55AC13F7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7991E1BF" w14:textId="5D40FA95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6C8E541F" w14:textId="681AE04C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22" w:type="dxa"/>
            <w:noWrap/>
            <w:vAlign w:val="bottom"/>
            <w:hideMark/>
          </w:tcPr>
          <w:p w14:paraId="2B3E0D4B" w14:textId="6A1BC0BD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0690BC9C" w14:textId="241AE5AC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79A04F49" w14:textId="36E9B65A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160EA09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A330763" w14:textId="3F055D62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2AF2E98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59B379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EB0627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FBD409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A6311BB" w14:textId="4BDC456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82D42" w:rsidRPr="00A201B6" w14:paraId="5FCE51B0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4586CD30" w14:textId="5221BB9F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5F7A77D6" w14:textId="51ACB1BF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22" w:type="dxa"/>
            <w:noWrap/>
            <w:vAlign w:val="bottom"/>
            <w:hideMark/>
          </w:tcPr>
          <w:p w14:paraId="78543EEE" w14:textId="4FF02A46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52FF29C5" w14:textId="559B14DF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21F24768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6AA164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625962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AFE59B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AC5A65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B8C1D8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9563C9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C5EE6E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28E8C192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0920B850" w14:textId="79DA2205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474B93B4" w14:textId="0CC31C66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22" w:type="dxa"/>
            <w:noWrap/>
            <w:vAlign w:val="bottom"/>
            <w:hideMark/>
          </w:tcPr>
          <w:p w14:paraId="396E348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3E244EF" w14:textId="0F62E8A9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2A7B6482" w14:textId="60845922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5ACBA75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1DFA5D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BE954B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1649C46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BCBD31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56DF2E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60C175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0475EFAA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0456CAC5" w14:textId="0300C7FD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10AD9B0C" w14:textId="6787AD4F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22" w:type="dxa"/>
            <w:noWrap/>
            <w:vAlign w:val="bottom"/>
            <w:hideMark/>
          </w:tcPr>
          <w:p w14:paraId="6F21C6A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DCF6782" w14:textId="283C397B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18C2DAE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6542FA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6B3DBF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D09D66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D7371E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0E4A89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F25941C" w14:textId="2975FD99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2FAFC06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47B6BC02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3B780CF9" w14:textId="32E4F2FA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0796797D" w14:textId="7D0A0A76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22" w:type="dxa"/>
            <w:noWrap/>
            <w:vAlign w:val="bottom"/>
            <w:hideMark/>
          </w:tcPr>
          <w:p w14:paraId="32BF5966" w14:textId="054054F8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71D55F3D" w14:textId="2DECE031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21B3A86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450AAB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5B2483C" w14:textId="73619562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389F52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E8E73F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A04B22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133B56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7C2D01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7851491D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48576501" w14:textId="5D12A92C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5BCAADC1" w14:textId="467F590B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22" w:type="dxa"/>
            <w:noWrap/>
            <w:vAlign w:val="bottom"/>
            <w:hideMark/>
          </w:tcPr>
          <w:p w14:paraId="0978AF8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5F20BBA" w14:textId="5962056B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61B8E849" w14:textId="2076B044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DB4335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521EC3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16EE30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607509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1AC7A2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0D7830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6C9D73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1744F19A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616EE754" w14:textId="47D7FDCD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76AD5CDA" w14:textId="14648D50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22" w:type="dxa"/>
            <w:noWrap/>
            <w:vAlign w:val="bottom"/>
            <w:hideMark/>
          </w:tcPr>
          <w:p w14:paraId="73D0012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DC8BC4A" w14:textId="708DF6CC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68EC203F" w14:textId="1141EDEB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59E0806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AA6A0A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56EE62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A80A08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39AB7D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18B0B9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E4990C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1125C91B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4AF54E6D" w14:textId="23EAEF0F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3FCE8F41" w14:textId="200B1468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22" w:type="dxa"/>
            <w:noWrap/>
            <w:vAlign w:val="bottom"/>
            <w:hideMark/>
          </w:tcPr>
          <w:p w14:paraId="725A7A6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417317E" w14:textId="6DE2BE05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58D2615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9ED847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7FFFA70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237646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2142C8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AFCC76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E799EA5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AC7E194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3368EE66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71A0B84B" w14:textId="66895A34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3DCB0AE2" w14:textId="1301E1D2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22" w:type="dxa"/>
            <w:noWrap/>
            <w:vAlign w:val="bottom"/>
            <w:hideMark/>
          </w:tcPr>
          <w:p w14:paraId="316D60D6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C28B853" w14:textId="3A5BF44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5134260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8A417F6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A38196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533408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A3EAEFD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31CC121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CDF426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C02D318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42624E1E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5B8E9F1D" w14:textId="2E3390D0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097AF022" w14:textId="48AA38DA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22" w:type="dxa"/>
            <w:noWrap/>
            <w:vAlign w:val="bottom"/>
            <w:hideMark/>
          </w:tcPr>
          <w:p w14:paraId="4C5AFE99" w14:textId="4553D8FD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59E620E7" w14:textId="02B967D9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6C89184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2755E3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BAD538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36953AE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ABC0F8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BAD9027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C8012A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857FBC3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82D42" w:rsidRPr="00A201B6" w14:paraId="0F58BC44" w14:textId="77777777" w:rsidTr="00FD61C6">
        <w:trPr>
          <w:trHeight w:val="288"/>
        </w:trPr>
        <w:tc>
          <w:tcPr>
            <w:tcW w:w="522" w:type="dxa"/>
            <w:noWrap/>
            <w:vAlign w:val="bottom"/>
            <w:hideMark/>
          </w:tcPr>
          <w:p w14:paraId="505BAC6A" w14:textId="0F6CF420" w:rsidR="00182D42" w:rsidRPr="00A201B6" w:rsidRDefault="00182D42" w:rsidP="00182D4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6" w:type="dxa"/>
            <w:noWrap/>
            <w:vAlign w:val="bottom"/>
            <w:hideMark/>
          </w:tcPr>
          <w:p w14:paraId="67F23E57" w14:textId="2359DE15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22" w:type="dxa"/>
            <w:noWrap/>
            <w:vAlign w:val="bottom"/>
            <w:hideMark/>
          </w:tcPr>
          <w:p w14:paraId="534E75A8" w14:textId="49A998BB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04049703" w14:textId="7CF6BEAD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3" w:type="dxa"/>
            <w:noWrap/>
            <w:vAlign w:val="bottom"/>
            <w:hideMark/>
          </w:tcPr>
          <w:p w14:paraId="3F21ED8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13A36BE1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F6E63E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8FBE54B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02984DA2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27E6FC19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362000F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41A91A0A" w14:textId="77777777" w:rsidR="00182D42" w:rsidRPr="00A201B6" w:rsidRDefault="00182D42" w:rsidP="00182D4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29371D86" w14:textId="77777777" w:rsidR="00696856" w:rsidRPr="00696856" w:rsidRDefault="00696856">
      <w:pPr>
        <w:rPr>
          <w:lang w:val="en-US"/>
        </w:rPr>
      </w:pPr>
    </w:p>
    <w:sectPr w:rsidR="00696856" w:rsidRPr="006968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ACE"/>
    <w:rsid w:val="00133ACE"/>
    <w:rsid w:val="00182D42"/>
    <w:rsid w:val="00443968"/>
    <w:rsid w:val="00696856"/>
    <w:rsid w:val="006B49A9"/>
    <w:rsid w:val="00852C81"/>
    <w:rsid w:val="008F1C76"/>
    <w:rsid w:val="00A201B6"/>
    <w:rsid w:val="00B575D7"/>
    <w:rsid w:val="00FB3725"/>
    <w:rsid w:val="00FD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71BE14"/>
  <w15:chartTrackingRefBased/>
  <w15:docId w15:val="{4BCA6669-6C2E-465C-A7B7-64B400324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20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0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31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</dc:creator>
  <cp:keywords/>
  <dc:description/>
  <cp:lastModifiedBy>DK</cp:lastModifiedBy>
  <cp:revision>8</cp:revision>
  <dcterms:created xsi:type="dcterms:W3CDTF">2023-01-25T23:18:00Z</dcterms:created>
  <dcterms:modified xsi:type="dcterms:W3CDTF">2023-02-15T18:15:00Z</dcterms:modified>
</cp:coreProperties>
</file>